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14" w:type="dxa"/>
        <w:jc w:val="center"/>
        <w:tblLook w:val="04A0" w:firstRow="1" w:lastRow="0" w:firstColumn="1" w:lastColumn="0" w:noHBand="0" w:noVBand="1"/>
      </w:tblPr>
      <w:tblGrid>
        <w:gridCol w:w="1845"/>
        <w:gridCol w:w="5669"/>
      </w:tblGrid>
      <w:tr w:rsidR="00651A57" w:rsidRPr="006169DC" w14:paraId="4CC63756" w14:textId="77777777" w:rsidTr="006169DC">
        <w:trPr>
          <w:trHeight w:val="198"/>
          <w:jc w:val="center"/>
        </w:trPr>
        <w:tc>
          <w:tcPr>
            <w:tcW w:w="75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2B4F" w14:textId="36B99039" w:rsidR="00651A57" w:rsidRPr="006169DC" w:rsidRDefault="00651A57" w:rsidP="00C12D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able S1 Food grouping used in the dietary </w:t>
            </w:r>
            <w:r w:rsidR="00B624C7" w:rsidRPr="006169D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tern</w:t>
            </w:r>
            <w:r w:rsidRPr="006169D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alysis</w:t>
            </w:r>
          </w:p>
        </w:tc>
      </w:tr>
      <w:tr w:rsidR="00651A57" w:rsidRPr="006169DC" w14:paraId="21A567F4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BC93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ood group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478A" w14:textId="77777777" w:rsidR="00651A57" w:rsidRPr="006169DC" w:rsidRDefault="00651A57" w:rsidP="00C12DD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tailed food items</w:t>
            </w:r>
          </w:p>
        </w:tc>
      </w:tr>
      <w:tr w:rsidR="00651A57" w:rsidRPr="006169DC" w14:paraId="40338521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C7FE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38A3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Cooked white rice, cooked rice with assorted mixtures, rice-noodle</w:t>
            </w:r>
          </w:p>
        </w:tc>
      </w:tr>
      <w:tr w:rsidR="00651A57" w:rsidRPr="006169DC" w14:paraId="36D7E0B8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A82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A6B2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on-fried noodles (white bread, steamed buns, noodles, dumplings)</w:t>
            </w:r>
          </w:p>
        </w:tc>
      </w:tr>
      <w:tr w:rsidR="00651A57" w:rsidRPr="006169DC" w14:paraId="52533B2B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575" w14:textId="1D9D7799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uber</w:t>
            </w:r>
            <w:r w:rsidR="005D54AC"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0F57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Sweet potato, potato, taro</w:t>
            </w:r>
          </w:p>
        </w:tc>
      </w:tr>
      <w:tr w:rsidR="00651A57" w:rsidRPr="006169DC" w14:paraId="74CAF204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D429" w14:textId="097D413F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gume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062E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Soybeans, mung beans, red beans, soy milk, soy flour, tofu</w:t>
            </w:r>
          </w:p>
        </w:tc>
      </w:tr>
      <w:tr w:rsidR="00651A57" w:rsidRPr="006169DC" w14:paraId="2BEEC107" w14:textId="77777777" w:rsidTr="006169DC">
        <w:trPr>
          <w:trHeight w:val="471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575" w14:textId="253CD226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vegetable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92AE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legume vegetables, tomatoes, peppers, melon vegetables, green leafy vegetables, cabbage and other leafy vegetables, cruciferous vegetables</w:t>
            </w:r>
          </w:p>
        </w:tc>
      </w:tr>
      <w:tr w:rsidR="00651A57" w:rsidRPr="006169DC" w14:paraId="54A354A9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FCA5" w14:textId="08FFCF1C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fruit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E3EA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Orange fruits, melon fruits, berry fruits, all other fresh fruits</w:t>
            </w:r>
          </w:p>
        </w:tc>
      </w:tr>
      <w:tr w:rsidR="00651A57" w:rsidRPr="006169DC" w14:paraId="1748D26D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B5BB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94B5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an pork, fatty pork</w:t>
            </w:r>
          </w:p>
        </w:tc>
      </w:tr>
      <w:tr w:rsidR="00651A57" w:rsidRPr="006169DC" w14:paraId="17DEC7F1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DF0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eef or mutton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9ED2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Beef, lamb, mutton </w:t>
            </w:r>
          </w:p>
        </w:tc>
      </w:tr>
      <w:tr w:rsidR="00651A57" w:rsidRPr="006169DC" w14:paraId="31068AD0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085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ultry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8274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Chicken, duck, goose, pigeon, quail</w:t>
            </w:r>
          </w:p>
        </w:tc>
      </w:tr>
      <w:tr w:rsidR="00651A57" w:rsidRPr="006169DC" w14:paraId="5C8023C3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0BFA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5B6C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Sea fish, freshwater fish</w:t>
            </w:r>
          </w:p>
        </w:tc>
      </w:tr>
      <w:tr w:rsidR="00651A57" w:rsidRPr="006169DC" w14:paraId="75A66B9A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CE66" w14:textId="0049AF68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01BD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egg, salted egg, preserved egg</w:t>
            </w:r>
          </w:p>
        </w:tc>
      </w:tr>
      <w:tr w:rsidR="00651A57" w:rsidRPr="006169DC" w14:paraId="6E6BCA11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8C7" w14:textId="7777777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F813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iquid milk, milk powder, yogurt, cheese</w:t>
            </w:r>
          </w:p>
        </w:tc>
      </w:tr>
      <w:tr w:rsidR="00651A57" w:rsidRPr="006169DC" w14:paraId="199AAF5C" w14:textId="77777777" w:rsidTr="006169DC">
        <w:trPr>
          <w:trHeight w:val="235"/>
          <w:jc w:val="center"/>
        </w:trPr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CDDC" w14:textId="25DAD7D7" w:rsidR="00651A57" w:rsidRPr="006169DC" w:rsidRDefault="00651A57" w:rsidP="00C12D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6D491D" w14:textId="77777777" w:rsidR="00651A57" w:rsidRPr="006169DC" w:rsidRDefault="00651A57" w:rsidP="006169DC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eanuts, melon seeds, pumpkin seeds, watermelon seeds</w:t>
            </w:r>
          </w:p>
        </w:tc>
      </w:tr>
    </w:tbl>
    <w:p w14:paraId="22C7CE63" w14:textId="62AAC310" w:rsidR="00FC7CF7" w:rsidRDefault="00FC7CF7">
      <w:pPr>
        <w:rPr>
          <w:rFonts w:ascii="Times New Roman" w:hAnsi="Times New Roman" w:cs="Times New Roman"/>
          <w:sz w:val="18"/>
          <w:szCs w:val="18"/>
        </w:rPr>
      </w:pPr>
    </w:p>
    <w:p w14:paraId="4C0A3825" w14:textId="77777777" w:rsidR="002E31A6" w:rsidRPr="006169DC" w:rsidRDefault="002E31A6">
      <w:pPr>
        <w:rPr>
          <w:rFonts w:ascii="Times New Roman" w:hAnsi="Times New Roman" w:cs="Times New Roman"/>
          <w:sz w:val="18"/>
          <w:szCs w:val="18"/>
        </w:rPr>
      </w:pPr>
    </w:p>
    <w:p w14:paraId="633CAC50" w14:textId="61D12EB7" w:rsidR="00BE7B42" w:rsidRPr="006169DC" w:rsidRDefault="00BE7B42" w:rsidP="00BE7B42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71373271"/>
      <w:r w:rsidRPr="006169DC">
        <w:rPr>
          <w:rFonts w:ascii="Times New Roman" w:hAnsi="Times New Roman" w:cs="Times New Roman"/>
          <w:sz w:val="18"/>
          <w:szCs w:val="18"/>
        </w:rPr>
        <w:t>Table S</w:t>
      </w:r>
      <w:r w:rsidR="00BC1909" w:rsidRPr="006169DC">
        <w:rPr>
          <w:rFonts w:ascii="Times New Roman" w:hAnsi="Times New Roman" w:cs="Times New Roman"/>
          <w:sz w:val="18"/>
          <w:szCs w:val="18"/>
        </w:rPr>
        <w:t>2</w:t>
      </w:r>
      <w:r w:rsidRPr="006169DC">
        <w:rPr>
          <w:rFonts w:ascii="Times New Roman" w:hAnsi="Times New Roman" w:cs="Times New Roman"/>
          <w:sz w:val="18"/>
          <w:szCs w:val="18"/>
        </w:rPr>
        <w:t xml:space="preserve"> Food intakes </w:t>
      </w:r>
      <w:bookmarkStart w:id="1" w:name="_Hlk70499741"/>
      <w:r w:rsidRPr="006169DC">
        <w:rPr>
          <w:rFonts w:ascii="Times New Roman" w:hAnsi="Times New Roman" w:cs="Times New Roman"/>
          <w:sz w:val="18"/>
          <w:szCs w:val="18"/>
        </w:rPr>
        <w:t>across the quartiles of each dietary pattern</w:t>
      </w:r>
      <w:bookmarkEnd w:id="0"/>
      <w:bookmarkEnd w:id="1"/>
      <w:r w:rsidRPr="006169DC">
        <w:rPr>
          <w:rFonts w:ascii="Times New Roman" w:hAnsi="Times New Roman" w:cs="Times New Roman"/>
          <w:sz w:val="18"/>
          <w:szCs w:val="18"/>
        </w:rPr>
        <w:t xml:space="preserve"> </w:t>
      </w:r>
      <w:r w:rsidRPr="006169DC">
        <w:rPr>
          <w:rFonts w:ascii="Times New Roman" w:eastAsia="黑体" w:hAnsi="Times New Roman" w:cs="Times New Roman"/>
          <w:color w:val="000000"/>
          <w:sz w:val="18"/>
          <w:szCs w:val="18"/>
          <w:vertAlign w:val="superscript"/>
        </w:rPr>
        <w:t>a</w:t>
      </w: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2085"/>
        <w:gridCol w:w="92"/>
        <w:gridCol w:w="129"/>
        <w:gridCol w:w="1529"/>
        <w:gridCol w:w="1656"/>
        <w:gridCol w:w="1655"/>
        <w:gridCol w:w="1784"/>
      </w:tblGrid>
      <w:tr w:rsidR="00BE7B42" w:rsidRPr="006169DC" w14:paraId="020CEC38" w14:textId="77777777" w:rsidTr="00D44DDE">
        <w:trPr>
          <w:trHeight w:val="261"/>
          <w:jc w:val="center"/>
        </w:trPr>
        <w:tc>
          <w:tcPr>
            <w:tcW w:w="208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AB6F73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od groups</w:t>
            </w:r>
          </w:p>
        </w:tc>
        <w:tc>
          <w:tcPr>
            <w:tcW w:w="17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DF685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Q1(n=1077)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B1C79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Q2(n=1077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42AF5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Q3(n=1078)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4E75D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Q4(n=1077)</w:t>
            </w:r>
          </w:p>
        </w:tc>
      </w:tr>
      <w:tr w:rsidR="00BE7B42" w:rsidRPr="006169DC" w14:paraId="6019F7DD" w14:textId="77777777" w:rsidTr="00D44DDE">
        <w:trPr>
          <w:trHeight w:hRule="exact" w:val="254"/>
          <w:jc w:val="center"/>
        </w:trPr>
        <w:tc>
          <w:tcPr>
            <w:tcW w:w="2306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ECBA7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at-preferred Patter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9F0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E7A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C0E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045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7B42" w:rsidRPr="006169DC" w14:paraId="481E5413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46CD33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ice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F74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6.7, 71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C2F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21.4, 20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C1C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50.0 (57.9, 25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303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0.0 (150.0, 300.0)</w:t>
            </w:r>
          </w:p>
        </w:tc>
      </w:tr>
      <w:tr w:rsidR="00BE7B42" w:rsidRPr="006169DC" w14:paraId="18ACE49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E8C346B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Wheat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CCB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0.0 (100.0, 30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FB7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0.0 (28.6, 1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072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7.1 (14.3, 10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1D1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9 (14.3, 100.0)</w:t>
            </w:r>
          </w:p>
        </w:tc>
      </w:tr>
      <w:tr w:rsidR="00BE7B42" w:rsidRPr="006169DC" w14:paraId="34642993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BCA1C6B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ubers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0B1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4.3, 5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33F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4.3 (4.0, 34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D0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.2 (5.7, 37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AB6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.6 (8.0, 49.5)</w:t>
            </w:r>
          </w:p>
        </w:tc>
      </w:tr>
      <w:tr w:rsidR="00BE7B42" w:rsidRPr="006169DC" w14:paraId="25BDAE77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19BAFFE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gumes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509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1.4 (12.9, 80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200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8.6 (6.7, 50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8A0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1.9, 62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08F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0.7 (21.1, 85.7)</w:t>
            </w:r>
          </w:p>
        </w:tc>
      </w:tr>
      <w:tr w:rsidR="00BE7B42" w:rsidRPr="006169DC" w14:paraId="5A2B5E31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8DAC572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vegetables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ABC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96.7 (55.2, 185.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242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98.3 (53.8, 171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8F7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97.0 (115.4, 30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6A8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10.7 (223.2, 445.2)</w:t>
            </w:r>
          </w:p>
        </w:tc>
      </w:tr>
      <w:tr w:rsidR="00BE7B42" w:rsidRPr="006169DC" w14:paraId="7399FF2B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CC955C4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fruit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237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3.5 (9.6, 82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196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0 (10.6, 57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3CB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9 (21.4, 92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CF5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60.3 (33.6, 108.3)</w:t>
            </w:r>
          </w:p>
        </w:tc>
      </w:tr>
      <w:tr w:rsidR="00BE7B42" w:rsidRPr="006169DC" w14:paraId="2E4C8954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5DF1366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rk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16C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7.1 (2.0, 14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D1B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4.3 (4.7, 25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67B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8.6 (17.1, 5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A1D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00.0 (50.0, 160.0)</w:t>
            </w:r>
          </w:p>
        </w:tc>
      </w:tr>
      <w:tr w:rsidR="00BE7B42" w:rsidRPr="006169DC" w14:paraId="7217524B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93D1549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eef or mutton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6D1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0 (0.0, 1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971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3 (0.0, 2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479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.6 (0.0, 6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690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6.7 (1.2, 10.0)</w:t>
            </w:r>
          </w:p>
        </w:tc>
      </w:tr>
      <w:tr w:rsidR="00BE7B42" w:rsidRPr="006169DC" w14:paraId="6FDDF660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3BCEC07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ultry (g/week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87D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8.4 (0.0, 32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C90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8.7 (1.9, 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F88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46.7 (16.3, 10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26B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93.0 (38.4, 200.0)</w:t>
            </w:r>
          </w:p>
        </w:tc>
      </w:tr>
      <w:tr w:rsidR="00BE7B42" w:rsidRPr="006169DC" w14:paraId="2DB40D9F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141B949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ish (g/week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FB7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7.0 (0.0, 30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C4D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4.0 (0.0, 46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75C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70.0 (23.3, 140.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CDD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50.0 (116.7, 400.0)</w:t>
            </w:r>
          </w:p>
        </w:tc>
      </w:tr>
      <w:tr w:rsidR="00BE7B42" w:rsidRPr="006169DC" w14:paraId="0BA39775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F7B560A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Eggs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0B03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7 (14.3, 50.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640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8.6, 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2FA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7.2 (14.3, 51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85C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0.4 (15.0, 60.0)</w:t>
            </w:r>
          </w:p>
        </w:tc>
      </w:tr>
      <w:tr w:rsidR="00BE7B42" w:rsidRPr="006169DC" w14:paraId="3A338EB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right w:val="nil"/>
            </w:tcBorders>
            <w:shd w:val="clear" w:color="auto" w:fill="auto"/>
            <w:hideMark/>
          </w:tcPr>
          <w:p w14:paraId="1DF62285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Dairy (g/day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9718F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0.0, 142.9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49A1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47.1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905B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47.0)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1D9D9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17.9)</w:t>
            </w:r>
          </w:p>
        </w:tc>
      </w:tr>
      <w:tr w:rsidR="00BE7B42" w:rsidRPr="006169DC" w14:paraId="370C612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66F6A279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uts(g/week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C3EB4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14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26BFA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14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93BCA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.8 (0.0, 50.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B9B2C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.3 (0.0, 70.0)</w:t>
            </w:r>
          </w:p>
        </w:tc>
      </w:tr>
      <w:tr w:rsidR="00BE7B42" w:rsidRPr="006169DC" w14:paraId="16976846" w14:textId="77777777" w:rsidTr="00D44DDE">
        <w:trPr>
          <w:trHeight w:hRule="exact" w:val="254"/>
          <w:jc w:val="center"/>
        </w:trPr>
        <w:tc>
          <w:tcPr>
            <w:tcW w:w="2177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0F7B503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lant-preferred Pattern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E8157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8D881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A9F9B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DD15B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7B42" w:rsidRPr="006169DC" w14:paraId="740E815E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498807E4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ice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941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50.0 (28.6, 30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FD2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20.0, 225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00B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28.6, 18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34E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42.9, 200.0)</w:t>
            </w:r>
          </w:p>
        </w:tc>
      </w:tr>
      <w:tr w:rsidR="00BE7B42" w:rsidRPr="006169DC" w14:paraId="4D8ED2EF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6B85F239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Whea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774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75.0 (17.1, 20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DC4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65.0 (25.7, 15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793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7.9 (28.6, 1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FC8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42.9, 150.0)</w:t>
            </w:r>
          </w:p>
        </w:tc>
      </w:tr>
      <w:tr w:rsidR="00BE7B42" w:rsidRPr="006169DC" w14:paraId="7C5415B1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B3EF961" w14:textId="09023EB2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" w:name="_Hlk71135887"/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ubers</w:t>
            </w:r>
            <w:bookmarkEnd w:id="2"/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074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.3 (0.0, 12.6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378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4.3 (7.1, 25.7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6F9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8.6 (15.0, 43.7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5DD9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7.1 (28.6, 100.0)</w:t>
            </w:r>
          </w:p>
        </w:tc>
      </w:tr>
      <w:tr w:rsidR="00BE7B42" w:rsidRPr="006169DC" w14:paraId="7C761A90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40D12E19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gum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463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0.5 (2.5, 28.6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146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0.0 (8.8, 37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C4D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42.9 (20.8, 77.1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CEB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89.0 (43.1, 151.4)</w:t>
            </w:r>
          </w:p>
        </w:tc>
      </w:tr>
      <w:tr w:rsidR="00BE7B42" w:rsidRPr="006169DC" w14:paraId="4F7D07A9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59E60457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vegetabl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6B8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88.7 (42.6, 179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DF6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26.7 (71.0, 227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3A1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83.6 (108.8, 287.2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F72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328.8 (187.8, 488.1)</w:t>
            </w:r>
          </w:p>
        </w:tc>
      </w:tr>
      <w:tr w:rsidR="00BE7B42" w:rsidRPr="006169DC" w14:paraId="18E28C3E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A9BAC79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frui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5BC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9.3 (6.7, 41.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8F2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8.6 (12.8, 55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84F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0.7 (24.7, 89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C6C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99.0 (50.0, 180.0)</w:t>
            </w:r>
          </w:p>
        </w:tc>
      </w:tr>
      <w:tr w:rsidR="00BE7B42" w:rsidRPr="006169DC" w14:paraId="4587DCFE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462AEDDB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rk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C16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2.4 (7.0, 64.3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53E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7.1 (6.7, 42.9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837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8.0, 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F93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1.4, 57.1)</w:t>
            </w:r>
          </w:p>
        </w:tc>
      </w:tr>
      <w:tr w:rsidR="00BE7B42" w:rsidRPr="006169DC" w14:paraId="0A4F8E07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835DB96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eef or mutton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BEC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2 (0.0, 2.9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44A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7 (0.0, 3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F0F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.0 (0.0, 6.7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B314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.3 (0.0, 10.0)</w:t>
            </w:r>
          </w:p>
        </w:tc>
      </w:tr>
      <w:tr w:rsidR="00BE7B42" w:rsidRPr="006169DC" w14:paraId="0283CF9D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29084C6E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ultry 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E00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.3 (0.0, 46.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D5C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5.8, 58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B7B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9.2 (3.8, 10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DC8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0.0 (23.3, 189.0)</w:t>
            </w:r>
          </w:p>
        </w:tc>
      </w:tr>
      <w:tr w:rsidR="00BE7B42" w:rsidRPr="006169DC" w14:paraId="59E6D6B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15C06AF7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ish 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50A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0.0, 14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467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5.0 (3.8, 10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889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1.9 (3.8, 111.9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CD8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93.3 (23.3, 200.0)</w:t>
            </w:r>
          </w:p>
        </w:tc>
      </w:tr>
      <w:tr w:rsidR="00BE7B42" w:rsidRPr="006169DC" w14:paraId="67D21972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7C7EB13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Egg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DB0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7.0 (11.4, 6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161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8.7, 49.5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CCD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2.8 (14.3, 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504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4.3 (17.0, 60.0)</w:t>
            </w:r>
          </w:p>
        </w:tc>
      </w:tr>
      <w:tr w:rsidR="00BE7B42" w:rsidRPr="006169DC" w14:paraId="233919B8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2272035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Dairy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330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6.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2A2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28.6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0B8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.5 (0.0, 8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33B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9.2 (0.0, 114.3)</w:t>
            </w:r>
          </w:p>
        </w:tc>
      </w:tr>
      <w:tr w:rsidR="00BE7B42" w:rsidRPr="006169DC" w14:paraId="39F151D7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609C6A74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uts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DBD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0 (0.0, 11.5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944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.7 (0.0, 14.4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6B9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.8 (0.0, 56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6D1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35.0 (0.0, 150.0)</w:t>
            </w:r>
          </w:p>
        </w:tc>
      </w:tr>
      <w:tr w:rsidR="00BE7B42" w:rsidRPr="006169DC" w14:paraId="2060BA4C" w14:textId="77777777" w:rsidTr="00D44DDE">
        <w:trPr>
          <w:trHeight w:hRule="exact" w:val="254"/>
          <w:jc w:val="center"/>
        </w:trPr>
        <w:tc>
          <w:tcPr>
            <w:tcW w:w="2177" w:type="dxa"/>
            <w:gridSpan w:val="2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9DD854F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Eggs and Dairy Pattern</w:t>
            </w:r>
          </w:p>
        </w:tc>
        <w:tc>
          <w:tcPr>
            <w:tcW w:w="165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50309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650BA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D476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2A3C8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7B42" w:rsidRPr="006169DC" w14:paraId="5EAC0ED8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39D7B260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ice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F2A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20.0 (150.0, 30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D79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21.4, 20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922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7.1 (21.4, 1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856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68.6 (21.4, 150.0)</w:t>
            </w:r>
          </w:p>
        </w:tc>
      </w:tr>
      <w:tr w:rsidR="00BE7B42" w:rsidRPr="006169DC" w14:paraId="300DE523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9C25E6C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Whea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029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7 (6.7, 8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4A6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0.0 (28.6, 15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D6B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0.0 (50.0, 20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F20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02.9 (60.0, 240.0)</w:t>
            </w:r>
          </w:p>
        </w:tc>
      </w:tr>
      <w:tr w:rsidR="00BE7B42" w:rsidRPr="006169DC" w14:paraId="0D23365E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201C4D74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uber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178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3.0 (4.3, 35.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A5A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9.8 (7.6, 38.6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E5F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7 (10.5, 45.2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1CC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7.1, 48.6)</w:t>
            </w:r>
          </w:p>
        </w:tc>
      </w:tr>
      <w:tr w:rsidR="00BE7B42" w:rsidRPr="006169DC" w14:paraId="71983617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1AE9593E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gum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4FA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.1 (4.4, 38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9E7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3.3, 57.1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1ACC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5.7 (14.3, 72.8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C17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6.7 (20.0, 118.6)</w:t>
            </w:r>
          </w:p>
        </w:tc>
      </w:tr>
      <w:tr w:rsidR="00BE7B42" w:rsidRPr="006169DC" w14:paraId="506DD822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7600936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vegetabl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5C5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71.4 (75.2, 301.4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76C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32.9 (71.4, 262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DC4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54.3 (87.9, 262.5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A46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9.0 (101.4, 354.6)</w:t>
            </w:r>
          </w:p>
        </w:tc>
      </w:tr>
      <w:tr w:rsidR="00BE7B42" w:rsidRPr="006169DC" w14:paraId="0A80D34D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2109615A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frui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7AB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4 (11.0, 56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4B4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1.7 (13.5, 62.7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9EB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8 (21.0, 84.6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520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5.7 (35.7, 164.3)</w:t>
            </w:r>
          </w:p>
        </w:tc>
      </w:tr>
      <w:tr w:rsidR="00BE7B42" w:rsidRPr="006169DC" w14:paraId="0863A9CC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0B36F503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rk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24D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5.7 (8.7, 57.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3C0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7.5, 49.5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C6A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.0 (6.7, 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022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7.5, 57.1)</w:t>
            </w:r>
          </w:p>
        </w:tc>
      </w:tr>
      <w:tr w:rsidR="00BE7B42" w:rsidRPr="006169DC" w14:paraId="1B9FF45E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275A99C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eef or mutton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8AFD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7 (0.0, 3.3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DA2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.0 (0.0, 4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8DC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5 (0.0, 5.3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674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.0 (0.0, 10.0)</w:t>
            </w:r>
          </w:p>
        </w:tc>
      </w:tr>
      <w:tr w:rsidR="00BE7B42" w:rsidRPr="006169DC" w14:paraId="337B4868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626E8620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ultry 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5A8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6.9, 58.3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01B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3.8, 7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D20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5.0 (2.9, 96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480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0.0 (5.8, 150.0)</w:t>
            </w:r>
          </w:p>
        </w:tc>
      </w:tr>
      <w:tr w:rsidR="00BE7B42" w:rsidRPr="006169DC" w14:paraId="680DD738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1B959945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ish 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BD9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84.0 (11.7, 28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154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0 (3.8, 102.7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4E2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4.3 (0.0, 10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92A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0 (2.7, 123.3)</w:t>
            </w:r>
          </w:p>
        </w:tc>
      </w:tr>
      <w:tr w:rsidR="00BE7B42" w:rsidRPr="006169DC" w14:paraId="6B20918F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6066A0A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Egg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F4A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8.6 (4.1, 17.1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574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1.4 (13.9, 28.6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0F1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0.0 (21.8, 55.5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9AD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60.0 (45.7, 77.1)</w:t>
            </w:r>
          </w:p>
        </w:tc>
      </w:tr>
      <w:tr w:rsidR="00BE7B42" w:rsidRPr="006169DC" w14:paraId="081BC93B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5B7CF83C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Dairy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F52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C85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0 (0.0, 28.6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A6C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0.0 (0.0, 64.3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70C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07.1 (0.0, 215.0)</w:t>
            </w:r>
          </w:p>
        </w:tc>
      </w:tr>
      <w:tr w:rsidR="00BE7B42" w:rsidRPr="006169DC" w14:paraId="2D098875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2D0399BA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uts(g/week) *</w:t>
            </w:r>
          </w:p>
        </w:tc>
        <w:tc>
          <w:tcPr>
            <w:tcW w:w="175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D3E5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.8 (0.0, 28.0)</w:t>
            </w:r>
          </w:p>
        </w:tc>
        <w:tc>
          <w:tcPr>
            <w:tcW w:w="16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BEBF7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.3 (0.0, 23.3)</w:t>
            </w:r>
          </w:p>
        </w:tc>
        <w:tc>
          <w:tcPr>
            <w:tcW w:w="16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C51DB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.3 (0.0, 42.0)</w:t>
            </w:r>
          </w:p>
        </w:tc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11C04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.7 (0.0, 46.7</w:t>
            </w:r>
          </w:p>
        </w:tc>
      </w:tr>
      <w:tr w:rsidR="00BE7B42" w:rsidRPr="006169DC" w14:paraId="3F77FA7F" w14:textId="77777777" w:rsidTr="00D44DDE">
        <w:trPr>
          <w:trHeight w:hRule="exact" w:val="254"/>
          <w:jc w:val="center"/>
        </w:trPr>
        <w:tc>
          <w:tcPr>
            <w:tcW w:w="2306" w:type="dxa"/>
            <w:gridSpan w:val="3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C4BA4E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aple-preferred Pattern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3F5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DF5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E3E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DF9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7B42" w:rsidRPr="006169DC" w14:paraId="15DC4095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8D1A9C8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ice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611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00.0 (38.0, 180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2D2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52.0 (85.7, 30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33A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50.0 (57.1, 30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3D6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28.6 (6.7, 150.0)</w:t>
            </w:r>
          </w:p>
        </w:tc>
      </w:tr>
      <w:tr w:rsidR="00BE7B42" w:rsidRPr="006169DC" w14:paraId="1CBC2A4A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3DA65564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Whea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BF3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28.6 (7.1, 51.4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507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50.0 (14.3, 10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5EF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100.0 (57.1, 15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ED2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  <w:t>300.0 (200.0, 375.0)</w:t>
            </w:r>
          </w:p>
        </w:tc>
      </w:tr>
      <w:tr w:rsidR="00BE7B42" w:rsidRPr="006169DC" w14:paraId="26607022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79AF12CD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uber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2BF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4.3 (6.4, 31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BFB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.7 (7.0, 38.6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4AD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2.9 (7.7, 47.2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C38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0.3, 57.1)</w:t>
            </w:r>
          </w:p>
        </w:tc>
      </w:tr>
      <w:tr w:rsidR="00BE7B42" w:rsidRPr="006169DC" w14:paraId="0399EBD4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5CBA8A83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Legum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AC5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9 (15.0, 95.5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5CE6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0.0, 64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AE8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3.6 (11.9, 63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76F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4.3 (9.0, 53.6)</w:t>
            </w:r>
          </w:p>
        </w:tc>
      </w:tr>
      <w:tr w:rsidR="00BE7B42" w:rsidRPr="006169DC" w14:paraId="594A5CFA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42F8CE6D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vegetables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FE1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41.9 (74.0, 266.0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B80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54.2 (83.1, 277.1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F88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6.3 (100.0, 333.6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22E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62.4 (71.9, 307.0)</w:t>
            </w:r>
          </w:p>
        </w:tc>
      </w:tr>
      <w:tr w:rsidR="00BE7B42" w:rsidRPr="006169DC" w14:paraId="0F7CFF74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14DDB7DE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resh fruit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795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8.6 (17.1, 86.2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F990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5.2 (14.3, 73.1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E5E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6.3 (18.3, 91.7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7C0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9 (13.5, 95.2)</w:t>
            </w:r>
          </w:p>
        </w:tc>
      </w:tr>
      <w:tr w:rsidR="00BE7B42" w:rsidRPr="006169DC" w14:paraId="79A74448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4960BB04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rk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52E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.0 (7.1, 42.9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636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4.3 (9.2, 51.4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4D2D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1.0, 8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857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6.7, 46.3)</w:t>
            </w:r>
          </w:p>
        </w:tc>
      </w:tr>
      <w:tr w:rsidR="00BE7B42" w:rsidRPr="006169DC" w14:paraId="419AE385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20F374C5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Beef or mutton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71B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.0 (0.0, 7.1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9CF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.1 (0.0, 5.7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E355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1.3 (0.0, 5.3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1CC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3.3)</w:t>
            </w:r>
          </w:p>
        </w:tc>
      </w:tr>
      <w:tr w:rsidR="00BE7B42" w:rsidRPr="006169DC" w14:paraId="5CD62B3F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6E174E5D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oultry (g/week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38F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0.0 (9.6, 93.3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A32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8 (9.3, 93.3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306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37.3 (7.0, 100.0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282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0.0, 70.0)</w:t>
            </w:r>
          </w:p>
        </w:tc>
      </w:tr>
      <w:tr w:rsidR="00BE7B42" w:rsidRPr="006169DC" w14:paraId="4FF2741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right w:val="nil"/>
            </w:tcBorders>
            <w:shd w:val="clear" w:color="auto" w:fill="auto"/>
          </w:tcPr>
          <w:p w14:paraId="1F45E9E1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ish (g/week) *</w:t>
            </w:r>
          </w:p>
        </w:tc>
        <w:tc>
          <w:tcPr>
            <w:tcW w:w="175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A15F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1.1 (3.8, 120.0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A35B1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6.7 (9.9, 180.0)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ABCA3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67.7 (3.8, 200.0)</w:t>
            </w: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3A449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3.3 (0.0, 93.3)</w:t>
            </w:r>
          </w:p>
        </w:tc>
      </w:tr>
      <w:tr w:rsidR="00BE7B42" w:rsidRPr="006169DC" w14:paraId="2A76AC06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right w:val="nil"/>
            </w:tcBorders>
            <w:shd w:val="clear" w:color="auto" w:fill="auto"/>
          </w:tcPr>
          <w:p w14:paraId="235C5B97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Eggs (g/day) *</w:t>
            </w:r>
          </w:p>
        </w:tc>
        <w:tc>
          <w:tcPr>
            <w:tcW w:w="175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32836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0.1 (9.0, 35.7)</w:t>
            </w:r>
          </w:p>
        </w:tc>
        <w:tc>
          <w:tcPr>
            <w:tcW w:w="16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7CE34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1.4 (10.0, 47.1)</w:t>
            </w:r>
          </w:p>
        </w:tc>
        <w:tc>
          <w:tcPr>
            <w:tcW w:w="1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E54D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28.6 (14.3, 57.1)</w:t>
            </w:r>
          </w:p>
        </w:tc>
        <w:tc>
          <w:tcPr>
            <w:tcW w:w="17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8AB0B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0.0 (21.4, 60.0)</w:t>
            </w:r>
          </w:p>
        </w:tc>
      </w:tr>
      <w:tr w:rsidR="00BE7B42" w:rsidRPr="006169DC" w14:paraId="5DE88654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bottom w:val="nil"/>
              <w:right w:val="nil"/>
            </w:tcBorders>
            <w:shd w:val="clear" w:color="auto" w:fill="auto"/>
          </w:tcPr>
          <w:p w14:paraId="25B232A8" w14:textId="77777777" w:rsidR="00BE7B42" w:rsidRPr="006169DC" w:rsidRDefault="00BE7B42" w:rsidP="009062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Dairy (g/day) *</w:t>
            </w:r>
          </w:p>
        </w:tc>
        <w:tc>
          <w:tcPr>
            <w:tcW w:w="17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0DA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2.9 (0.0, 152.5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A97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50.0)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265A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42.1)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28A7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0.7)</w:t>
            </w:r>
          </w:p>
        </w:tc>
      </w:tr>
      <w:tr w:rsidR="00BE7B42" w:rsidRPr="006169DC" w14:paraId="6A3B9A6A" w14:textId="77777777" w:rsidTr="00D44DDE">
        <w:trPr>
          <w:trHeight w:hRule="exact" w:val="254"/>
          <w:jc w:val="center"/>
        </w:trPr>
        <w:tc>
          <w:tcPr>
            <w:tcW w:w="208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3C76216D" w14:textId="77777777" w:rsidR="00BE7B42" w:rsidRPr="006169DC" w:rsidRDefault="00BE7B42" w:rsidP="009062D1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Nuts(g/week) *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ED356E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5.8 (0.0, 60.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2786D8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4.8 (0.0, 28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6CC3B2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6.6 (0.0, 33.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9C321F" w14:textId="77777777" w:rsidR="00BE7B42" w:rsidRPr="006169DC" w:rsidRDefault="00BE7B42" w:rsidP="009062D1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0.0 (0.0, 23.3)</w:t>
            </w:r>
          </w:p>
        </w:tc>
      </w:tr>
      <w:tr w:rsidR="00BE7B42" w:rsidRPr="006169DC" w14:paraId="090171B9" w14:textId="77777777" w:rsidTr="00D44DDE">
        <w:trPr>
          <w:trHeight w:val="261"/>
          <w:jc w:val="center"/>
        </w:trPr>
        <w:tc>
          <w:tcPr>
            <w:tcW w:w="8930" w:type="dxa"/>
            <w:gridSpan w:val="7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B9FB578" w14:textId="3CCD3A59" w:rsidR="00BE7B42" w:rsidRPr="006169DC" w:rsidRDefault="00BE7B42" w:rsidP="009062D1">
            <w:pPr>
              <w:jc w:val="both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: expressed as median (P25, p75). Q1–Q4 are </w:t>
            </w:r>
            <w:r w:rsidR="00C636D5" w:rsidRPr="00C636D5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quartiles of each dietary pattern score</w:t>
            </w: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6169D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Food intakes features as the typical food of each dietary pattern are shown in bold. </w:t>
            </w: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*: </w:t>
            </w:r>
            <w:r w:rsidRPr="006169DC">
              <w:rPr>
                <w:rFonts w:ascii="Times New Roman" w:eastAsia="黑体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169DC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&lt;0.05, examined by Kruskal–Wallis H test.</w:t>
            </w:r>
          </w:p>
        </w:tc>
      </w:tr>
    </w:tbl>
    <w:p w14:paraId="79E8534F" w14:textId="77777777" w:rsidR="002A363C" w:rsidRDefault="002A363C" w:rsidP="00BE7B42">
      <w:pPr>
        <w:rPr>
          <w:rFonts w:ascii="Times New Roman" w:hAnsi="Times New Roman" w:cs="Times New Roman"/>
          <w:sz w:val="18"/>
          <w:szCs w:val="18"/>
        </w:rPr>
        <w:sectPr w:rsidR="002A363C" w:rsidSect="003131E8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49EC85A8" w14:textId="1FC0CFC4" w:rsidR="002A363C" w:rsidRPr="005E0B8E" w:rsidRDefault="002A363C" w:rsidP="002A363C">
      <w:pPr>
        <w:jc w:val="center"/>
        <w:rPr>
          <w:rFonts w:ascii="Times New Roman" w:eastAsiaTheme="minorEastAsia" w:hAnsi="Times New Roman" w:cs="Times New Roman"/>
          <w:sz w:val="18"/>
          <w:szCs w:val="18"/>
        </w:rPr>
      </w:pPr>
      <w:bookmarkStart w:id="3" w:name="_Hlk71376195"/>
      <w:r w:rsidRPr="005E0B8E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5E0B8E">
        <w:rPr>
          <w:rFonts w:ascii="Times New Roman" w:hAnsi="Times New Roman" w:cs="Times New Roman"/>
          <w:sz w:val="18"/>
          <w:szCs w:val="18"/>
        </w:rPr>
        <w:t xml:space="preserve">3 </w:t>
      </w:r>
      <w:bookmarkStart w:id="4" w:name="_Hlk70527880"/>
      <w:proofErr w:type="spellStart"/>
      <w:r w:rsidRPr="005E0B8E">
        <w:rPr>
          <w:rFonts w:ascii="Times New Roman" w:eastAsiaTheme="minorEastAsia" w:hAnsi="Times New Roman" w:cs="Times New Roman"/>
          <w:sz w:val="18"/>
          <w:szCs w:val="18"/>
        </w:rPr>
        <w:t>Sociodemographics</w:t>
      </w:r>
      <w:proofErr w:type="spellEnd"/>
      <w:r w:rsidRPr="005E0B8E">
        <w:rPr>
          <w:rFonts w:ascii="Times New Roman" w:eastAsiaTheme="minorEastAsia" w:hAnsi="Times New Roman" w:cs="Times New Roman"/>
          <w:sz w:val="18"/>
          <w:szCs w:val="18"/>
        </w:rPr>
        <w:t>, lifestyles and health related factors across the quartiles of each dietary pattern score</w:t>
      </w:r>
      <w:bookmarkEnd w:id="4"/>
      <w:r w:rsidRPr="005E0B8E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5E0B8E">
        <w:rPr>
          <w:rFonts w:ascii="Times New Roman" w:eastAsiaTheme="minorEastAsia" w:hAnsi="Times New Roman" w:cs="Times New Roman"/>
          <w:sz w:val="18"/>
          <w:szCs w:val="18"/>
          <w:vertAlign w:val="superscript"/>
        </w:rPr>
        <w:t>a</w:t>
      </w:r>
    </w:p>
    <w:tbl>
      <w:tblPr>
        <w:tblW w:w="15191" w:type="dxa"/>
        <w:jc w:val="center"/>
        <w:tblLayout w:type="fixed"/>
        <w:tblLook w:val="04A0" w:firstRow="1" w:lastRow="0" w:firstColumn="1" w:lastColumn="0" w:noHBand="0" w:noVBand="1"/>
      </w:tblPr>
      <w:tblGrid>
        <w:gridCol w:w="1081"/>
        <w:gridCol w:w="662"/>
        <w:gridCol w:w="670"/>
        <w:gridCol w:w="671"/>
        <w:gridCol w:w="672"/>
        <w:gridCol w:w="804"/>
        <w:gridCol w:w="804"/>
        <w:gridCol w:w="671"/>
        <w:gridCol w:w="671"/>
        <w:gridCol w:w="675"/>
        <w:gridCol w:w="804"/>
        <w:gridCol w:w="670"/>
        <w:gridCol w:w="669"/>
        <w:gridCol w:w="670"/>
        <w:gridCol w:w="674"/>
        <w:gridCol w:w="803"/>
        <w:gridCol w:w="670"/>
        <w:gridCol w:w="670"/>
        <w:gridCol w:w="670"/>
        <w:gridCol w:w="673"/>
        <w:gridCol w:w="804"/>
        <w:gridCol w:w="33"/>
      </w:tblGrid>
      <w:tr w:rsidR="00EE6936" w:rsidRPr="005E0B8E" w14:paraId="48BB9229" w14:textId="77777777" w:rsidTr="00EE6936">
        <w:trPr>
          <w:gridAfter w:val="1"/>
          <w:wAfter w:w="28" w:type="dxa"/>
          <w:trHeight w:val="292"/>
          <w:jc w:val="center"/>
        </w:trPr>
        <w:tc>
          <w:tcPr>
            <w:tcW w:w="108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1D04D62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67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69C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5" w:name="_Hlk70507306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t-preferred Pattern</w:t>
            </w:r>
            <w:bookmarkEnd w:id="5"/>
          </w:p>
        </w:tc>
        <w:tc>
          <w:tcPr>
            <w:tcW w:w="8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8454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414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82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4EA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6" w:name="_Hlk70507313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nt-preferred Pattern</w:t>
            </w:r>
            <w:bookmarkEnd w:id="6"/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33DCF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414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68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E5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7" w:name="_Hlk70507319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gs and Dairy Pattern</w:t>
            </w:r>
            <w:bookmarkEnd w:id="7"/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F079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414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68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79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8" w:name="_Hlk70507332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ple-preferred Pattern</w:t>
            </w:r>
            <w:bookmarkEnd w:id="8"/>
          </w:p>
        </w:tc>
        <w:tc>
          <w:tcPr>
            <w:tcW w:w="80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5C6E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54145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E6936" w:rsidRPr="005E0B8E" w14:paraId="00159B78" w14:textId="77777777" w:rsidTr="00EE6936">
        <w:trPr>
          <w:gridAfter w:val="1"/>
          <w:wAfter w:w="33" w:type="dxa"/>
          <w:trHeight w:val="282"/>
          <w:jc w:val="center"/>
        </w:trPr>
        <w:tc>
          <w:tcPr>
            <w:tcW w:w="108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E30270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70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75A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F6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692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2F26FC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758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952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CB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F7E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0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3962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3B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B3A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0A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DB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80A3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FF9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902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1BC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ABE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80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D6E4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5C6B767E" w14:textId="77777777" w:rsidTr="00EE6936">
        <w:trPr>
          <w:gridAfter w:val="1"/>
          <w:wAfter w:w="32" w:type="dxa"/>
          <w:trHeight w:val="28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0722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 group (years)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A9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D6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2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0D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1F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E0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BF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25A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F4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3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F4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B2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FE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D5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BD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9D7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DA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0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EE6936" w:rsidRPr="005E0B8E" w14:paraId="30AE5642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1A2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55-6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7FD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54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95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7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E7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A8E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34B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EED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4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4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E3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E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D73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CF9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9F3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6A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CF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415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1B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0F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38ADF907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EE7B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65-7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99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06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A9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BC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CB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7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8B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1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4D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E3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24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DB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20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6B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51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52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D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0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650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5B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437ECAA" w14:textId="77777777" w:rsidTr="00EE6936">
        <w:trPr>
          <w:gridAfter w:val="1"/>
          <w:wAfter w:w="33" w:type="dxa"/>
          <w:trHeight w:val="359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44D5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5E0B8E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≥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73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5B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7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D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DB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65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89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BBE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F8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D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85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8D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5F1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DA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CC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64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BC7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2F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8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2D8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1DCCBCC8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DF4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8C52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82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466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46D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B8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05C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64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45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6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45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524C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9E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8A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E4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AB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9D5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997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87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1E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E0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74EA1863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984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40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03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34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E0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6C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07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C1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6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BF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E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D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F4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4B4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45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16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F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399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47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3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FF4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265044C9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86C0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61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87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65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634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71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2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B4E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3C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CC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D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A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A3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70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5D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B9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CA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26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8C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32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17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448F0578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A716" w14:textId="77777777" w:rsidR="002A363C" w:rsidRPr="005E0B8E" w:rsidRDefault="002A363C" w:rsidP="003720BB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sident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ea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EF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8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3C3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74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6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05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6A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FF6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489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25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FF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62B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52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2D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92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DD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C4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B1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E1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160C4D0A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E44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01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6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0DA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5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0F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8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4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04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10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05B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ED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08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82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619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0F3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24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1E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CEE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840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F8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3E63FAE8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2330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F3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1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8FE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2B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11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F9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B0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F4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5BC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97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315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BD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E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3E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B5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9A5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3E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F5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3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A4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2F1299FE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6376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ducation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vel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CC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0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1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3B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A6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B3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D8E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73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2C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1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8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7E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F3D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C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9C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688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20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EA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20D64E53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6243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literacy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9EF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83D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0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453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A01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DD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C14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55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7B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FF2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AF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73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55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93C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2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E9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688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98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0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AF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4EEB8099" w14:textId="77777777" w:rsidTr="00EE6936">
        <w:trPr>
          <w:gridAfter w:val="1"/>
          <w:wAfter w:w="33" w:type="dxa"/>
          <w:trHeight w:val="359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C0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≤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BC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51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0D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89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0F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A9C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28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F7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1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6D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842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4E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9A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38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17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9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A28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9C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4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992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66CD8ACF" w14:textId="77777777" w:rsidTr="00EE6936">
        <w:trPr>
          <w:gridAfter w:val="1"/>
          <w:wAfter w:w="33" w:type="dxa"/>
          <w:trHeight w:val="359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3FD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≥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78F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5B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5C3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9A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E4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C1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4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D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B4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.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CA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1D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7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90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0E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CB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E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E0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C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C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C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697CC47C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1318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ployment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F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F7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19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37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9F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0E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11C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47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0F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18F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7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CB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1F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33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BB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82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05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0B6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077CBEFA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73A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DF4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D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A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A7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10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3D6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B9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80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F2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A8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5A8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8D6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AD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7C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DB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B4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5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82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D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E0B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14DF8B34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EE9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34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DE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DE0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32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D9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B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1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32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B7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.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49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0B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DDA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.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43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86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4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AE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9FD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0E7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02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08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7830F92C" w14:textId="77777777" w:rsidTr="00EE6936">
        <w:trPr>
          <w:gridAfter w:val="1"/>
          <w:wAfter w:w="31" w:type="dxa"/>
          <w:trHeight w:val="272"/>
          <w:jc w:val="center"/>
        </w:trPr>
        <w:tc>
          <w:tcPr>
            <w:tcW w:w="37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5CC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thly household income per capital (RMB)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D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AB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F9F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02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76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09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78F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A8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9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5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3F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7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E1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D4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D4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96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1C49733A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FBF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1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9E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49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8C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43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55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15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62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C70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5B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85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9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B7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4E3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F6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7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825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2A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13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A7A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CDD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4DF30AB6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6A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0-39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3F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6E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18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10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18B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3EF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B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588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D5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93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1FD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73C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2A8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.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4E5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C8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6C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6E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32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90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2B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84BCA02" w14:textId="77777777" w:rsidTr="00EE6936">
        <w:trPr>
          <w:gridAfter w:val="1"/>
          <w:wAfter w:w="33" w:type="dxa"/>
          <w:trHeight w:val="359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39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Times New Roman Uni" w:hAnsi="Times New Roman" w:cs="Times New Roman"/>
                <w:color w:val="000000"/>
                <w:sz w:val="18"/>
                <w:szCs w:val="18"/>
              </w:rPr>
              <w:t>≥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2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0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1D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BC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0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C7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7B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74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B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05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7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EC9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87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77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4B5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2F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A9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BB5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7B1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E2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42B33F78" w14:textId="77777777" w:rsidTr="00EE6936">
        <w:trPr>
          <w:gridAfter w:val="1"/>
          <w:wAfter w:w="31" w:type="dxa"/>
          <w:trHeight w:val="272"/>
          <w:jc w:val="center"/>
        </w:trPr>
        <w:tc>
          <w:tcPr>
            <w:tcW w:w="3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409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hysical activity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vel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7C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D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56E0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0F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2E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41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B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A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AB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DD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1B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D2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06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55A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93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6B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D7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7F0A2D97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C0BF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low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D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8F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342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562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8AA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38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6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80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83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4F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040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BD3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A8B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739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AF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E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35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78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B0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B6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71A37EC9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A22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mediu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2F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F8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61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55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BC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63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FE8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5B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26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BA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FE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2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3E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1C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43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EF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340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06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41B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46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65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15A3B4EA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B4C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high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A3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D5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17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9B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08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8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AC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5E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CE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123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AF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0E6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C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E6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519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5F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6A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C1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1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B5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6B683E86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3EAA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moking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87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1D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20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5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C1B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A1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4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6E7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F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3B8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E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6B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F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CE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6B7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82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30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6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988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16FE7D20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AB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ver/curren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DC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9C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901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7B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3C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9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78B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5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42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A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87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71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954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8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.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3F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9DF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7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A93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7C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FD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5C0869B2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0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FD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CA6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0C0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79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.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3C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38C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2D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7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F5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3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92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C4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17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D2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F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2B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35E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D3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74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84B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19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13462723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6F8" w14:textId="77777777" w:rsidR="002A363C" w:rsidRPr="005E0B8E" w:rsidRDefault="002A363C" w:rsidP="003720BB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cohol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ake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11C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B6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C2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17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41D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F7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673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F9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F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7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D9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56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C7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83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82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02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B3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E5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E3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E6936" w:rsidRPr="005E0B8E" w14:paraId="569D39AE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8C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ver/current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E6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2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4F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40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9D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9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648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AE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B4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AF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7A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.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95B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E0A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51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.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33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8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10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5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F95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F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B38098D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D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6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C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14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D7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.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2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1F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9A3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FF2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79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6.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6A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E7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7F8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A75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43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.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03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8BE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5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82B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335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04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22A0522" w14:textId="77777777" w:rsidTr="00EE6936">
        <w:trPr>
          <w:gridAfter w:val="1"/>
          <w:wAfter w:w="31" w:type="dxa"/>
          <w:trHeight w:val="272"/>
          <w:jc w:val="center"/>
        </w:trPr>
        <w:tc>
          <w:tcPr>
            <w:tcW w:w="37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0CF5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eting sleep duration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ommendation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F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000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1A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A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55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4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192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0B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E6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3A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CF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A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CA8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0D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C9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D4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EE6936" w:rsidRPr="005E0B8E" w14:paraId="1AA938C8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D9D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5B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1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17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12F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.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E6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6BD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1C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30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F5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D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3A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.7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19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9A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CC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B4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E5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8C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63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8D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DBE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3C5DED37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5D0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F8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3C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D0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76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84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43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36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90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C9A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D2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AE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3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AF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25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.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8A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15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DC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4B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07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F9D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B4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2D1E7585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4D4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edical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ory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EA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D6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EF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0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ED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E2B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B88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33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091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BD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10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5A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EF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CD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E76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6B2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9AD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08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E6936" w:rsidRPr="005E0B8E" w14:paraId="63E71A74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00F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08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3E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F57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BB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16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96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3C9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.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900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0DB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6B9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39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.9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424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.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AF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.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F0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.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4F9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BC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AE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B7A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71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89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7AD8AF90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C56F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F6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.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DB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8F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81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281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E62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34C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57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.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A13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21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D8E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.1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66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5.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A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.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278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.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A8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7DC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0D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FD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5F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33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F52D2E1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106F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esity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6C8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10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0C9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E00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26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77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DB1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31A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E381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28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8B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C7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90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29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F98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E7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41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455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</w:t>
            </w:r>
          </w:p>
        </w:tc>
      </w:tr>
      <w:tr w:rsidR="00EE6936" w:rsidRPr="005E0B8E" w14:paraId="14CEB10B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519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35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210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.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E86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FC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5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D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D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0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CF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4C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31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.4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EC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8C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F8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C35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56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1F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04E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E8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3D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71AB2C62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BDD9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94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4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.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33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19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.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79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A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C5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9F7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A1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.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76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68D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.6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8C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.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98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.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A6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6FD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AF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93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6C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0C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D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17862717" w14:textId="77777777" w:rsidTr="00EE6936">
        <w:trPr>
          <w:gridAfter w:val="1"/>
          <w:wAfter w:w="32" w:type="dxa"/>
          <w:trHeight w:val="272"/>
          <w:jc w:val="center"/>
        </w:trPr>
        <w:tc>
          <w:tcPr>
            <w:tcW w:w="2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AB6E" w14:textId="77777777" w:rsidR="002A363C" w:rsidRPr="005E0B8E" w:rsidRDefault="002A363C" w:rsidP="003720BB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entral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esity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04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5E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96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67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338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0D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54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41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91C2" w14:textId="77777777" w:rsidR="002A363C" w:rsidRPr="005E0B8E" w:rsidRDefault="002A363C" w:rsidP="003720BB">
            <w:pPr>
              <w:spacing w:line="240" w:lineRule="exact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7D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CAF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4A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E2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3D7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26F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ADF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77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49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EE6936" w:rsidRPr="005E0B8E" w14:paraId="0C92729D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5ED9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4D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EA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DA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.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19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.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5B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5A0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BA5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.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987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1DC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C9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D44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C2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5787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.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B3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4F3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F4E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699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6B0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23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43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0CF534B3" w14:textId="77777777" w:rsidTr="00EE6936">
        <w:trPr>
          <w:gridAfter w:val="1"/>
          <w:wAfter w:w="33" w:type="dxa"/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02A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4EC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711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9E6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873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4DB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014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.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EB9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28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1D1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.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336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6E3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.0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4E5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920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9.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9A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CE7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A84A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86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A9E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44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97D2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E6936" w:rsidRPr="005E0B8E" w14:paraId="45B4D3FF" w14:textId="77777777" w:rsidTr="00EE6936">
        <w:trPr>
          <w:gridAfter w:val="1"/>
          <w:wAfter w:w="33" w:type="dxa"/>
          <w:trHeight w:val="28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F99" w14:textId="77777777" w:rsidR="002A363C" w:rsidRPr="005E0B8E" w:rsidRDefault="002A363C" w:rsidP="003720BB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ergy (kcal)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D1FBD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05.4±619.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89BA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490.2±582.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B65E8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92.5±569.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15E1C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99.9±667.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1011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495A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30.8±608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FA7D6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457.4±564.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81AD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80.6±524.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9A7E2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19.2±718.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615D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62BF0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72.2±624.5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07978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437.2±569.5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BDEC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430.2±554.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CB98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48.4±697.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D49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95E9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1.9±627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BDB3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47.6±60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3C64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95.2±558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A34B" w14:textId="77777777" w:rsidR="002A363C" w:rsidRPr="00054145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541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3.3±652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B5B" w14:textId="77777777" w:rsidR="002A363C" w:rsidRPr="005E0B8E" w:rsidRDefault="002A363C" w:rsidP="003720BB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A363C" w:rsidRPr="005E0B8E" w14:paraId="37E69F57" w14:textId="77777777" w:rsidTr="00EE6936">
        <w:trPr>
          <w:trHeight w:val="663"/>
          <w:jc w:val="center"/>
        </w:trPr>
        <w:tc>
          <w:tcPr>
            <w:tcW w:w="15191" w:type="dxa"/>
            <w:gridSpan w:val="2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B17B" w14:textId="77777777" w:rsidR="002A363C" w:rsidRPr="005E0B8E" w:rsidRDefault="002A363C" w:rsidP="003720BB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: Q1–Q4 are quartiles of each dietary pattern score.  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Values are expressed as % and examined using chi-square test.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br/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: Values are expressed as </w:t>
            </w:r>
            <w:proofErr w:type="spellStart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  <w:r w:rsidRPr="005E0B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examined using Kruskal–Wallis H test.</w:t>
            </w:r>
          </w:p>
        </w:tc>
      </w:tr>
    </w:tbl>
    <w:p w14:paraId="45FDD5EF" w14:textId="22D24076" w:rsidR="002A363C" w:rsidRPr="002A363C" w:rsidRDefault="002A363C">
      <w:pPr>
        <w:rPr>
          <w:rFonts w:ascii="Times New Roman" w:hAnsi="Times New Roman" w:cs="Times New Roman"/>
          <w:sz w:val="18"/>
          <w:szCs w:val="18"/>
        </w:rPr>
        <w:sectPr w:rsidR="002A363C" w:rsidRPr="002A363C" w:rsidSect="00EE6936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33952030" w14:textId="77777777" w:rsidR="001B678C" w:rsidRPr="006169DC" w:rsidRDefault="001B678C" w:rsidP="003131E8">
      <w:pPr>
        <w:rPr>
          <w:rFonts w:ascii="Times New Roman" w:hAnsi="Times New Roman" w:cs="Times New Roman"/>
          <w:sz w:val="18"/>
          <w:szCs w:val="18"/>
        </w:rPr>
      </w:pPr>
    </w:p>
    <w:sectPr w:rsidR="001B678C" w:rsidRPr="006169DC" w:rsidSect="00EE6936">
      <w:type w:val="continuous"/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46AB2"/>
    <w:multiLevelType w:val="hybridMultilevel"/>
    <w:tmpl w:val="CDAA9C9C"/>
    <w:lvl w:ilvl="0" w:tplc="B6D48C6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9595115"/>
    <w:multiLevelType w:val="hybridMultilevel"/>
    <w:tmpl w:val="D94826CE"/>
    <w:lvl w:ilvl="0" w:tplc="67E8CEC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57"/>
    <w:rsid w:val="000476BF"/>
    <w:rsid w:val="0008304F"/>
    <w:rsid w:val="000A51DE"/>
    <w:rsid w:val="00130113"/>
    <w:rsid w:val="00132F16"/>
    <w:rsid w:val="001B678C"/>
    <w:rsid w:val="001C3047"/>
    <w:rsid w:val="001D3E94"/>
    <w:rsid w:val="001F284E"/>
    <w:rsid w:val="00236F31"/>
    <w:rsid w:val="002442D2"/>
    <w:rsid w:val="00250D97"/>
    <w:rsid w:val="00290C3A"/>
    <w:rsid w:val="0029443E"/>
    <w:rsid w:val="002A363C"/>
    <w:rsid w:val="002C0D06"/>
    <w:rsid w:val="002E31A6"/>
    <w:rsid w:val="00304C45"/>
    <w:rsid w:val="003131E8"/>
    <w:rsid w:val="0032019E"/>
    <w:rsid w:val="0037141B"/>
    <w:rsid w:val="003B5A29"/>
    <w:rsid w:val="003E14AF"/>
    <w:rsid w:val="004135E0"/>
    <w:rsid w:val="0046781A"/>
    <w:rsid w:val="00543ADA"/>
    <w:rsid w:val="005D54AC"/>
    <w:rsid w:val="006026EE"/>
    <w:rsid w:val="00604D85"/>
    <w:rsid w:val="006169DC"/>
    <w:rsid w:val="00651A57"/>
    <w:rsid w:val="00657593"/>
    <w:rsid w:val="0066024E"/>
    <w:rsid w:val="0074470D"/>
    <w:rsid w:val="00780048"/>
    <w:rsid w:val="00791CB1"/>
    <w:rsid w:val="007A14D2"/>
    <w:rsid w:val="007E768D"/>
    <w:rsid w:val="00842BB0"/>
    <w:rsid w:val="00892431"/>
    <w:rsid w:val="008960AE"/>
    <w:rsid w:val="009062D1"/>
    <w:rsid w:val="00934D19"/>
    <w:rsid w:val="00963000"/>
    <w:rsid w:val="009A32B3"/>
    <w:rsid w:val="009C5D48"/>
    <w:rsid w:val="009F3B7E"/>
    <w:rsid w:val="00A00ABC"/>
    <w:rsid w:val="00A1028F"/>
    <w:rsid w:val="00A6374B"/>
    <w:rsid w:val="00AD2875"/>
    <w:rsid w:val="00AE1FD1"/>
    <w:rsid w:val="00B11645"/>
    <w:rsid w:val="00B46A58"/>
    <w:rsid w:val="00B4755C"/>
    <w:rsid w:val="00B624C7"/>
    <w:rsid w:val="00B85FC5"/>
    <w:rsid w:val="00B922CA"/>
    <w:rsid w:val="00BB7A37"/>
    <w:rsid w:val="00BC1909"/>
    <w:rsid w:val="00BE68BE"/>
    <w:rsid w:val="00BE7B42"/>
    <w:rsid w:val="00C01395"/>
    <w:rsid w:val="00C12DDC"/>
    <w:rsid w:val="00C1386E"/>
    <w:rsid w:val="00C40687"/>
    <w:rsid w:val="00C636D5"/>
    <w:rsid w:val="00CA1866"/>
    <w:rsid w:val="00D44DDE"/>
    <w:rsid w:val="00D521FE"/>
    <w:rsid w:val="00D614A4"/>
    <w:rsid w:val="00D75A51"/>
    <w:rsid w:val="00DA129F"/>
    <w:rsid w:val="00DC606E"/>
    <w:rsid w:val="00DC6D4E"/>
    <w:rsid w:val="00DC715B"/>
    <w:rsid w:val="00EE6936"/>
    <w:rsid w:val="00F143A1"/>
    <w:rsid w:val="00F25AEE"/>
    <w:rsid w:val="00F41BB7"/>
    <w:rsid w:val="00FC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A7054"/>
  <w15:chartTrackingRefBased/>
  <w15:docId w15:val="{703449F0-5DBA-4FB8-9F73-72553A4C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A5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2A363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unhideWhenUsed/>
    <w:qFormat/>
    <w:rsid w:val="002A363C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363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40">
    <w:name w:val="标题 4 字符"/>
    <w:basedOn w:val="a0"/>
    <w:link w:val="4"/>
    <w:uiPriority w:val="9"/>
    <w:rsid w:val="002A363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OC4">
    <w:name w:val="toc 4"/>
    <w:basedOn w:val="a"/>
    <w:next w:val="a"/>
    <w:uiPriority w:val="39"/>
    <w:rsid w:val="00BE68BE"/>
    <w:pPr>
      <w:widowControl w:val="0"/>
      <w:ind w:leftChars="800" w:left="800"/>
      <w:jc w:val="both"/>
    </w:pPr>
    <w:rPr>
      <w:rFonts w:ascii="Times New Roman" w:hAnsi="Times New Roman" w:cs="Times New Roman"/>
      <w:kern w:val="2"/>
      <w:sz w:val="21"/>
      <w:szCs w:val="20"/>
    </w:rPr>
  </w:style>
  <w:style w:type="character" w:styleId="a3">
    <w:name w:val="Hyperlink"/>
    <w:basedOn w:val="a0"/>
    <w:uiPriority w:val="99"/>
    <w:unhideWhenUsed/>
    <w:rsid w:val="0065759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57593"/>
    <w:rPr>
      <w:color w:val="954F72"/>
      <w:u w:val="single"/>
    </w:rPr>
  </w:style>
  <w:style w:type="paragraph" w:customStyle="1" w:styleId="msonormal0">
    <w:name w:val="msonormal"/>
    <w:basedOn w:val="a"/>
    <w:rsid w:val="00657593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57593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">
    <w:name w:val="font6"/>
    <w:basedOn w:val="a"/>
    <w:rsid w:val="00657593"/>
    <w:pPr>
      <w:spacing w:before="100" w:beforeAutospacing="1" w:after="100" w:afterAutospacing="1"/>
    </w:pPr>
    <w:rPr>
      <w:rFonts w:ascii="Times New Roman Uni" w:eastAsia="Times New Roman Uni" w:hAnsi="Times New Roman Uni" w:cs="Times New Roman Uni"/>
      <w:color w:val="000000"/>
      <w:sz w:val="18"/>
      <w:szCs w:val="18"/>
    </w:rPr>
  </w:style>
  <w:style w:type="paragraph" w:customStyle="1" w:styleId="font7">
    <w:name w:val="font7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9">
    <w:name w:val="font9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font10">
    <w:name w:val="font10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a"/>
    <w:rsid w:val="00657593"/>
    <w:pPr>
      <w:spacing w:before="100" w:beforeAutospacing="1" w:after="100" w:afterAutospacing="1"/>
      <w:jc w:val="center"/>
    </w:pPr>
    <w:rPr>
      <w:sz w:val="21"/>
      <w:szCs w:val="21"/>
    </w:rPr>
  </w:style>
  <w:style w:type="paragraph" w:customStyle="1" w:styleId="xl64">
    <w:name w:val="xl64"/>
    <w:basedOn w:val="a"/>
    <w:rsid w:val="00657593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a"/>
    <w:rsid w:val="00657593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66">
    <w:name w:val="xl66"/>
    <w:basedOn w:val="a"/>
    <w:rsid w:val="00657593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a"/>
    <w:rsid w:val="00657593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68">
    <w:name w:val="xl68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a"/>
    <w:rsid w:val="00657593"/>
    <w:pP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70">
    <w:name w:val="xl70"/>
    <w:basedOn w:val="a"/>
    <w:rsid w:val="00657593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71">
    <w:name w:val="xl71"/>
    <w:basedOn w:val="a"/>
    <w:rsid w:val="00657593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657593"/>
    <w:pPr>
      <w:spacing w:before="100" w:beforeAutospacing="1" w:after="100" w:afterAutospacing="1"/>
      <w:jc w:val="center"/>
    </w:pPr>
    <w:rPr>
      <w:sz w:val="21"/>
      <w:szCs w:val="21"/>
    </w:rPr>
  </w:style>
  <w:style w:type="paragraph" w:customStyle="1" w:styleId="xl73">
    <w:name w:val="xl73"/>
    <w:basedOn w:val="a"/>
    <w:rsid w:val="00657593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74">
    <w:name w:val="xl74"/>
    <w:basedOn w:val="a"/>
    <w:rsid w:val="00657593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75">
    <w:name w:val="xl75"/>
    <w:basedOn w:val="a"/>
    <w:rsid w:val="00657593"/>
    <w:pP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xl76">
    <w:name w:val="xl76"/>
    <w:basedOn w:val="a"/>
    <w:rsid w:val="00657593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MDPI13authornames">
    <w:name w:val="MDPI_1.3_authornames"/>
    <w:next w:val="a"/>
    <w:qFormat/>
    <w:rsid w:val="002A363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5">
    <w:name w:val="annotation reference"/>
    <w:uiPriority w:val="99"/>
    <w:rsid w:val="002A363C"/>
    <w:rPr>
      <w:sz w:val="21"/>
      <w:szCs w:val="21"/>
    </w:rPr>
  </w:style>
  <w:style w:type="paragraph" w:styleId="a6">
    <w:name w:val="annotation text"/>
    <w:basedOn w:val="a"/>
    <w:link w:val="a7"/>
    <w:uiPriority w:val="99"/>
    <w:rsid w:val="002A363C"/>
    <w:pPr>
      <w:spacing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2A363C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A363C"/>
    <w:pPr>
      <w:widowControl w:val="0"/>
      <w:spacing w:line="240" w:lineRule="auto"/>
      <w:jc w:val="left"/>
    </w:pPr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A363C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customStyle="1" w:styleId="MDPI12title">
    <w:name w:val="MDPI_1.2_title"/>
    <w:next w:val="a"/>
    <w:qFormat/>
    <w:rsid w:val="002A363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71References">
    <w:name w:val="MDPI_7.1_References"/>
    <w:qFormat/>
    <w:rsid w:val="002A363C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2A363C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Default">
    <w:name w:val="Default"/>
    <w:rsid w:val="002A363C"/>
    <w:pPr>
      <w:widowControl w:val="0"/>
      <w:autoSpaceDE w:val="0"/>
      <w:autoSpaceDN w:val="0"/>
      <w:adjustRightInd w:val="0"/>
    </w:pPr>
    <w:rPr>
      <w:rFonts w:ascii="Shaker 2 Lancet" w:eastAsia="Shaker 2 Lancet" w:cs="Shaker 2 Lancet"/>
      <w:color w:val="000000"/>
      <w:kern w:val="0"/>
      <w:sz w:val="24"/>
      <w:szCs w:val="24"/>
    </w:rPr>
  </w:style>
  <w:style w:type="character" w:customStyle="1" w:styleId="title-text">
    <w:name w:val="title-text"/>
    <w:basedOn w:val="a0"/>
    <w:rsid w:val="002A363C"/>
  </w:style>
  <w:style w:type="paragraph" w:styleId="aa">
    <w:name w:val="List Paragraph"/>
    <w:basedOn w:val="a"/>
    <w:uiPriority w:val="34"/>
    <w:qFormat/>
    <w:rsid w:val="002A363C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2A363C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A363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363C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A363C"/>
    <w:rPr>
      <w:rFonts w:ascii="等线" w:eastAsia="等线" w:hAnsi="等线"/>
      <w:noProof/>
      <w:sz w:val="20"/>
    </w:rPr>
  </w:style>
  <w:style w:type="character" w:customStyle="1" w:styleId="orcid-id-https">
    <w:name w:val="orcid-id-https"/>
    <w:basedOn w:val="a0"/>
    <w:rsid w:val="002A363C"/>
  </w:style>
  <w:style w:type="character" w:styleId="ab">
    <w:name w:val="line number"/>
    <w:basedOn w:val="a0"/>
    <w:uiPriority w:val="99"/>
    <w:semiHidden/>
    <w:unhideWhenUsed/>
    <w:rsid w:val="002A3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6</Words>
  <Characters>9155</Characters>
  <Application>Microsoft Office Word</Application>
  <DocSecurity>0</DocSecurity>
  <Lines>76</Lines>
  <Paragraphs>21</Paragraphs>
  <ScaleCrop>false</ScaleCrop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u-Min</dc:creator>
  <cp:keywords/>
  <dc:description/>
  <cp:lastModifiedBy>Huang Qiu-Min</cp:lastModifiedBy>
  <cp:revision>2</cp:revision>
  <dcterms:created xsi:type="dcterms:W3CDTF">2021-10-02T02:40:00Z</dcterms:created>
  <dcterms:modified xsi:type="dcterms:W3CDTF">2021-10-02T02:40:00Z</dcterms:modified>
</cp:coreProperties>
</file>